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AC72EF" w14:textId="7AE121FC" w:rsidR="00B701EA" w:rsidRDefault="00B701EA" w:rsidP="00B701EA">
      <w:pPr>
        <w:tabs>
          <w:tab w:val="left" w:pos="5103"/>
        </w:tabs>
        <w:spacing w:after="200" w:line="360" w:lineRule="auto"/>
        <w:contextualSpacing/>
      </w:pPr>
      <w:r>
        <w:t>Table S</w:t>
      </w:r>
      <w:r w:rsidR="00226B8E">
        <w:t>1</w:t>
      </w:r>
      <w:bookmarkStart w:id="0" w:name="_GoBack"/>
      <w:bookmarkEnd w:id="0"/>
      <w:r>
        <w:t xml:space="preserve">. Relative quantification of the major fatty acids extracted from A46(1-83) variants. </w:t>
      </w:r>
    </w:p>
    <w:p w14:paraId="2AC1E6CF" w14:textId="77777777" w:rsidR="00B701EA" w:rsidRDefault="00B701EA" w:rsidP="00B701EA">
      <w:pPr>
        <w:tabs>
          <w:tab w:val="left" w:pos="5103"/>
        </w:tabs>
        <w:spacing w:after="200" w:line="360" w:lineRule="auto"/>
        <w:contextualSpacing/>
      </w:pPr>
      <w:r>
        <w:t>Values obtained from FAME extraction and subsequent GC-MS analysis were normalized to the wild-type (100%) by the amounts of protein extracted and an internal standard of 20 μl of 10 mM C24:0.</w:t>
      </w:r>
    </w:p>
    <w:p w14:paraId="6BC05E93" w14:textId="77777777" w:rsidR="00B701EA" w:rsidRDefault="00B701EA" w:rsidP="00B701EA">
      <w:pPr>
        <w:tabs>
          <w:tab w:val="left" w:pos="5103"/>
        </w:tabs>
        <w:spacing w:after="200" w:line="360" w:lineRule="auto"/>
        <w:contextualSpacing/>
      </w:pPr>
    </w:p>
    <w:tbl>
      <w:tblPr>
        <w:tblW w:w="801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644"/>
        <w:gridCol w:w="2470"/>
      </w:tblGrid>
      <w:tr w:rsidR="00B701EA" w:rsidRPr="00340687" w14:paraId="0990658A" w14:textId="77777777" w:rsidTr="00AC2A50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92344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340687">
              <w:rPr>
                <w:color w:val="000000" w:themeColor="text1"/>
                <w:lang w:val="en-US" w:eastAsia="en-US"/>
              </w:rPr>
              <w:t>Mutation</w:t>
            </w:r>
          </w:p>
        </w:tc>
        <w:tc>
          <w:tcPr>
            <w:tcW w:w="42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AB6E6" w14:textId="77777777" w:rsidR="00B701EA" w:rsidRPr="00340687" w:rsidRDefault="00B701EA" w:rsidP="00AC2A50">
            <w:pPr>
              <w:spacing w:line="360" w:lineRule="auto"/>
              <w:ind w:right="-168"/>
              <w:jc w:val="center"/>
              <w:rPr>
                <w:color w:val="000000" w:themeColor="text1"/>
                <w:lang w:val="en-US" w:eastAsia="en-US"/>
              </w:rPr>
            </w:pPr>
            <w:r w:rsidRPr="00340687">
              <w:rPr>
                <w:color w:val="000000" w:themeColor="text1"/>
                <w:lang w:val="en-US" w:eastAsia="en-US"/>
              </w:rPr>
              <w:t>Relative content of selected fatty acids</w:t>
            </w:r>
          </w:p>
        </w:tc>
        <w:tc>
          <w:tcPr>
            <w:tcW w:w="24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D79589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340687">
              <w:rPr>
                <w:color w:val="000000" w:themeColor="text1"/>
                <w:lang w:val="en-US" w:eastAsia="en-US"/>
              </w:rPr>
              <w:t>Relative total amount of fatty acids</w:t>
            </w:r>
            <w:r>
              <w:rPr>
                <w:color w:val="000000" w:themeColor="text1"/>
                <w:lang w:val="en-US" w:eastAsia="en-US"/>
              </w:rPr>
              <w:t xml:space="preserve"> (%)</w:t>
            </w:r>
          </w:p>
        </w:tc>
      </w:tr>
      <w:tr w:rsidR="00B701EA" w:rsidRPr="00340687" w14:paraId="24A74D8D" w14:textId="77777777" w:rsidTr="00AC2A50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941E87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C7C7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340687">
              <w:rPr>
                <w:color w:val="000000" w:themeColor="text1"/>
                <w:lang w:val="en-US" w:eastAsia="en-US"/>
              </w:rPr>
              <w:t>C14: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419F9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340687">
              <w:rPr>
                <w:color w:val="000000" w:themeColor="text1"/>
                <w:lang w:val="en-US" w:eastAsia="en-US"/>
              </w:rPr>
              <w:t>C16: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548E3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340687">
              <w:rPr>
                <w:color w:val="000000" w:themeColor="text1"/>
                <w:lang w:val="en-US" w:eastAsia="en-US"/>
              </w:rPr>
              <w:t>C16:0</w:t>
            </w:r>
          </w:p>
        </w:tc>
        <w:tc>
          <w:tcPr>
            <w:tcW w:w="24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A07B9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</w:p>
        </w:tc>
      </w:tr>
      <w:tr w:rsidR="00B701EA" w:rsidRPr="00340687" w14:paraId="4E94DC40" w14:textId="77777777" w:rsidTr="00AC2A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F21D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1ED9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3C48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5AA5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202A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</w:p>
        </w:tc>
      </w:tr>
      <w:tr w:rsidR="00B701EA" w:rsidRPr="00340687" w14:paraId="1A87876B" w14:textId="77777777" w:rsidTr="00AC2A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59CB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340687">
              <w:rPr>
                <w:color w:val="000000" w:themeColor="text1"/>
                <w:lang w:val="en-US" w:eastAsia="en-US"/>
              </w:rPr>
              <w:t>Wild-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B92B9" w14:textId="3AA25A82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44,</w:t>
            </w:r>
            <w:r w:rsidR="00A151C5"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6BBF" w14:textId="03133B0D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5,</w:t>
            </w:r>
            <w:r w:rsidR="00A151C5">
              <w:t>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3C21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49,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8B3E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100</w:t>
            </w:r>
          </w:p>
        </w:tc>
      </w:tr>
      <w:tr w:rsidR="00B701EA" w:rsidRPr="00340687" w14:paraId="1DE292B8" w14:textId="77777777" w:rsidTr="00AC2A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C8B2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340687">
              <w:rPr>
                <w:color w:val="000000" w:themeColor="text1"/>
                <w:lang w:val="en-US" w:eastAsia="en-US"/>
              </w:rPr>
              <w:t>F3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A30AD" w14:textId="4DD86E8A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>
              <w:t>11,</w:t>
            </w:r>
            <w:r w:rsidR="00A151C5"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38CA" w14:textId="68EAE979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12,</w:t>
            </w:r>
            <w:r w:rsidR="00A151C5"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14BFE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16,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D0200" w14:textId="381BF6CE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40,</w:t>
            </w:r>
            <w:r w:rsidR="00554314">
              <w:t>1</w:t>
            </w:r>
          </w:p>
        </w:tc>
      </w:tr>
      <w:tr w:rsidR="00B701EA" w:rsidRPr="00340687" w14:paraId="1B8DE5ED" w14:textId="77777777" w:rsidTr="00AC2A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52B8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340687">
              <w:rPr>
                <w:color w:val="000000" w:themeColor="text1"/>
                <w:lang w:val="en-US" w:eastAsia="en-US"/>
              </w:rPr>
              <w:t>H36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92753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63C2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25,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DE3B0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1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CB74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53,1</w:t>
            </w:r>
          </w:p>
        </w:tc>
      </w:tr>
      <w:tr w:rsidR="00B701EA" w:rsidRPr="00340687" w14:paraId="073C8F5C" w14:textId="77777777" w:rsidTr="00AC2A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8533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340687">
              <w:rPr>
                <w:color w:val="000000" w:themeColor="text1"/>
                <w:lang w:val="en-US" w:eastAsia="en-US"/>
              </w:rPr>
              <w:t>Y3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4AFAB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29,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43186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34,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CCBED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27,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32AA" w14:textId="3041A6AE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91,</w:t>
            </w:r>
            <w:r w:rsidR="00554314">
              <w:t>8</w:t>
            </w:r>
          </w:p>
        </w:tc>
      </w:tr>
      <w:tr w:rsidR="00B701EA" w:rsidRPr="00340687" w14:paraId="13C3CA8F" w14:textId="77777777" w:rsidTr="00AC2A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699B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340687">
              <w:rPr>
                <w:color w:val="000000" w:themeColor="text1"/>
                <w:lang w:val="en-US" w:eastAsia="en-US"/>
              </w:rPr>
              <w:t>Y37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2716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11,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C77A4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16,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CA22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13,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5686C" w14:textId="616CCBBD" w:rsidR="00B701EA" w:rsidRPr="00340687" w:rsidRDefault="00554314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>
              <w:t>41</w:t>
            </w:r>
            <w:r w:rsidR="00B701EA" w:rsidRPr="0090060E">
              <w:t>,</w:t>
            </w:r>
            <w:r>
              <w:t>0</w:t>
            </w:r>
          </w:p>
        </w:tc>
      </w:tr>
      <w:tr w:rsidR="00B701EA" w:rsidRPr="00340687" w14:paraId="22A395AA" w14:textId="77777777" w:rsidTr="00AC2A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82D3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340687">
              <w:rPr>
                <w:color w:val="000000" w:themeColor="text1"/>
                <w:lang w:val="en-US" w:eastAsia="en-US"/>
              </w:rPr>
              <w:t>I7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DBF4E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8,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10E755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12,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87731B" w14:textId="77777777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7,4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7BABC" w14:textId="5D79A18E" w:rsidR="00B701EA" w:rsidRPr="00340687" w:rsidRDefault="00B701EA" w:rsidP="00AC2A50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90060E">
              <w:t>28,</w:t>
            </w:r>
            <w:r w:rsidR="00554314">
              <w:t>6</w:t>
            </w:r>
          </w:p>
        </w:tc>
      </w:tr>
    </w:tbl>
    <w:p w14:paraId="78B16CA7" w14:textId="77777777" w:rsidR="00B701EA" w:rsidRPr="00340687" w:rsidRDefault="00B701EA" w:rsidP="00B701EA">
      <w:pPr>
        <w:spacing w:after="200" w:line="360" w:lineRule="auto"/>
        <w:contextualSpacing/>
        <w:jc w:val="center"/>
        <w:rPr>
          <w:color w:val="000000" w:themeColor="text1"/>
        </w:rPr>
      </w:pPr>
    </w:p>
    <w:p w14:paraId="49A230F6" w14:textId="77777777" w:rsidR="00735C70" w:rsidRDefault="00735C70"/>
    <w:sectPr w:rsidR="00735C70" w:rsidSect="00A151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1EA"/>
    <w:rsid w:val="00141E53"/>
    <w:rsid w:val="00226B8E"/>
    <w:rsid w:val="00554314"/>
    <w:rsid w:val="00735C70"/>
    <w:rsid w:val="007C41F7"/>
    <w:rsid w:val="00852131"/>
    <w:rsid w:val="00A151C5"/>
    <w:rsid w:val="00A151E9"/>
    <w:rsid w:val="00B701EA"/>
    <w:rsid w:val="00FC1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3DD5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1EA"/>
    <w:pPr>
      <w:spacing w:line="480" w:lineRule="auto"/>
      <w:jc w:val="both"/>
    </w:pPr>
    <w:rPr>
      <w:rFonts w:ascii="Times New Roman" w:eastAsia="Times New Roman" w:hAnsi="Times New Roman" w:cs="Times New Roman"/>
      <w:lang w:val="en-GB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1EA"/>
    <w:pPr>
      <w:spacing w:line="480" w:lineRule="auto"/>
      <w:jc w:val="both"/>
    </w:pPr>
    <w:rPr>
      <w:rFonts w:ascii="Times New Roman" w:eastAsia="Times New Roman" w:hAnsi="Times New Roman" w:cs="Times New Roman"/>
      <w:lang w:val="en-GB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</Words>
  <Characters>479</Characters>
  <Application>Microsoft Macintosh Word</Application>
  <DocSecurity>0</DocSecurity>
  <Lines>3</Lines>
  <Paragraphs>1</Paragraphs>
  <ScaleCrop>false</ScaleCrop>
  <Company>Medical University Vienna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ya Fedosyuk</dc:creator>
  <cp:keywords/>
  <dc:description/>
  <cp:lastModifiedBy>Sofiya Fedosyuk</cp:lastModifiedBy>
  <cp:revision>8</cp:revision>
  <dcterms:created xsi:type="dcterms:W3CDTF">2016-05-27T12:33:00Z</dcterms:created>
  <dcterms:modified xsi:type="dcterms:W3CDTF">2016-11-17T17:23:00Z</dcterms:modified>
</cp:coreProperties>
</file>